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94F22" w14:textId="22A240F8" w:rsidR="00037CD3" w:rsidRPr="00D53B02" w:rsidRDefault="005B626E" w:rsidP="00D53B0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3B02">
        <w:rPr>
          <w:rFonts w:ascii="Times New Roman" w:hAnsi="Times New Roman" w:cs="Times New Roman"/>
          <w:b/>
          <w:bCs/>
          <w:sz w:val="24"/>
          <w:szCs w:val="24"/>
        </w:rPr>
        <w:t>Supplement 3</w:t>
      </w:r>
    </w:p>
    <w:p w14:paraId="1FDA22E2" w14:textId="77777777" w:rsidR="005B626E" w:rsidRPr="00D53B02" w:rsidRDefault="005B626E" w:rsidP="00D53B02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AAA2D2" w14:textId="71E1F790" w:rsidR="00D53B02" w:rsidRPr="00D53B02" w:rsidRDefault="00D53B02" w:rsidP="00D53B0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Lyutenski S,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Zellhuber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N, Helbig R, James P,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loching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. Cochlear reimplantation from mid-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cala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to lateral wall electrode array: Surgical and hearing outcome. Clin Case Rep. 2021 Jun 17;9(6):</w:t>
      </w:r>
      <w:r w:rsidR="001D26B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e04210.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1002/ccr3.4210. PMID: 34457271; PMCID: PMC8374987.</w:t>
      </w:r>
    </w:p>
    <w:p w14:paraId="2EF35F46" w14:textId="5E7CB96A" w:rsidR="00D53B02" w:rsidRPr="00D53B02" w:rsidRDefault="00D53B02" w:rsidP="00D53B0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Ketterer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C,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schendorff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, Arndt S, Beck R. Electrode array design determines scalar position, dislocation rate and angle and postoperative speech perception.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Eur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rch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torhinolaryngol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2022 Sep;279(9):4257-4267.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: 10.1007/s00405-021-07160-2.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Epub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2021 Nov 15. Erratum in: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Eur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rch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torhinolaryngol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. 2021 Dec 16: PMID: 34778920; PMCID: PMC9363302.</w:t>
      </w:r>
    </w:p>
    <w:p w14:paraId="60134055" w14:textId="77777777" w:rsidR="00D53B02" w:rsidRPr="00D53B02" w:rsidRDefault="00D53B02" w:rsidP="00D53B0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Helbig S, Adel Y,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Leinung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,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töver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T, Baumann U,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Weissgerber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T. Hearing Preservation Outcomes After Cochlear Implantation Depending on the Angle of Insertion: Indication for Electric or Electric-Acoustic Stimulation. Otol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eurotol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2018 Aug;39(7):834-841.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1097/MAO.0000000000001862. PMID: 29912820.</w:t>
      </w:r>
    </w:p>
    <w:p w14:paraId="25CA3A5F" w14:textId="0EA3FD98" w:rsidR="00D53B02" w:rsidRPr="00D53B02" w:rsidRDefault="00D53B02" w:rsidP="00D53B0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Büchner A,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Illg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,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Majdani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, Lenarz T. Investigation of the effect of cochlear implant electrode length on speech comprehension in quiet and noise compared with the results with users of electro-</w:t>
      </w:r>
      <w:r w:rsidR="001D26BA"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coustic stimulation</w:t>
      </w:r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, a retrospective analysis.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LoS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ne. 2017 May 15;12(5):</w:t>
      </w:r>
      <w:r w:rsidR="001D26B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e0174900.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1371/journal.pone.0174900. PMID: 28505158; PMCID: PMC5432071.</w:t>
      </w:r>
    </w:p>
    <w:p w14:paraId="7ED75473" w14:textId="77777777" w:rsidR="00D53B02" w:rsidRPr="00D53B02" w:rsidRDefault="00D53B02" w:rsidP="00D53B0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O'Connell BP, Hunter JB, Gifford RH, Rivas A, Haynes DS, Noble JH,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Wanna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GB. Electrode Location and Audiologic Performance After Cochlear Implantation: A Comparative Study Between Nucleus CI422 and CI512 Electrode Arrays. Otol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eurotol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2016 Sep;37(8):1032-5.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1097/MAO.0000000000001140. PMID: 27525618; PMCID: PMC4988342.</w:t>
      </w:r>
    </w:p>
    <w:p w14:paraId="2F8320A8" w14:textId="77777777" w:rsidR="00D53B02" w:rsidRPr="00D53B02" w:rsidRDefault="00D53B02" w:rsidP="00D53B0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Buchman CA, Dillon MT, King ER,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dunka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C,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dunka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F, Pillsbury HC. Influence of cochlear implant insertion depth on performance: a prospective randomized trial. Otol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eurotol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2014 Dec;35(10):1773-9.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1097/MAO.0000000000000541. PMID: 25122601.</w:t>
      </w:r>
    </w:p>
    <w:p w14:paraId="0E78F984" w14:textId="77777777" w:rsidR="005B626E" w:rsidRPr="00D53B02" w:rsidRDefault="005B626E" w:rsidP="00D53B0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Esquia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edina GN,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orel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S, Nguyen Y,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mbert-Dahan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E, Ferrary E,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Sterkers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O,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Grayeli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B. Is electrode-modiolus distance a prognostic factor for hearing performances after cochlear implant surgery?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Audiol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eurootol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2013;18(6):406-13.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: 10.1159/000354115. </w:t>
      </w:r>
      <w:proofErr w:type="spellStart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Epub</w:t>
      </w:r>
      <w:proofErr w:type="spellEnd"/>
      <w:r w:rsidRPr="00D53B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2013 Oct 23. PMID: 24157488.</w:t>
      </w:r>
    </w:p>
    <w:p w14:paraId="45A32BF5" w14:textId="77777777" w:rsidR="005B626E" w:rsidRPr="00D53B02" w:rsidRDefault="005B626E" w:rsidP="00D53B0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B626E" w:rsidRPr="00D53B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E84123"/>
    <w:multiLevelType w:val="hybridMultilevel"/>
    <w:tmpl w:val="0A5A7E9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3189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26E"/>
    <w:rsid w:val="00037CD3"/>
    <w:rsid w:val="001D26BA"/>
    <w:rsid w:val="005B626E"/>
    <w:rsid w:val="00D5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543EA"/>
  <w15:chartTrackingRefBased/>
  <w15:docId w15:val="{E371EEF8-6185-4BB6-91D7-367FDBFF9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A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626E"/>
    <w:pPr>
      <w:ind w:left="720"/>
      <w:contextualSpacing/>
    </w:pPr>
    <w:rPr>
      <w:rFonts w:eastAsiaTheme="minorHAnsi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han Dhanasingh</dc:creator>
  <cp:keywords/>
  <dc:description/>
  <cp:lastModifiedBy>Anandhan Dhanasingh</cp:lastModifiedBy>
  <cp:revision>3</cp:revision>
  <dcterms:created xsi:type="dcterms:W3CDTF">2023-07-21T07:46:00Z</dcterms:created>
  <dcterms:modified xsi:type="dcterms:W3CDTF">2023-07-21T07:48:00Z</dcterms:modified>
</cp:coreProperties>
</file>